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F0CF3" w14:textId="77777777" w:rsidR="004B3C77" w:rsidRDefault="00000000">
      <w:pPr>
        <w:pStyle w:val="SupplementaryMaterial"/>
        <w:rPr>
          <w:b w:val="0"/>
        </w:rPr>
      </w:pPr>
      <w:r>
        <w:t>Supplementary Material</w:t>
      </w:r>
    </w:p>
    <w:p w14:paraId="7F5DB492" w14:textId="77777777" w:rsidR="004B3C77" w:rsidRDefault="00000000">
      <w:pPr>
        <w:pStyle w:val="1"/>
      </w:pPr>
      <w:r>
        <w:t>Supplementary Figures and Tables</w:t>
      </w:r>
    </w:p>
    <w:p w14:paraId="53CC6629" w14:textId="2796188A" w:rsidR="004B3C77" w:rsidRPr="00C259FC" w:rsidRDefault="00C259FC" w:rsidP="00C259FC">
      <w:pPr>
        <w:keepNext/>
        <w:rPr>
          <w:rFonts w:eastAsiaTheme="minorEastAsia" w:cs="Times New Roman" w:hint="eastAsia"/>
          <w:szCs w:val="24"/>
          <w:lang w:eastAsia="zh-CN"/>
        </w:rPr>
      </w:pPr>
      <w:r>
        <w:rPr>
          <w:noProof/>
        </w:rPr>
        <w:drawing>
          <wp:inline distT="0" distB="0" distL="0" distR="0" wp14:anchorId="5D6504D9" wp14:editId="59EBCD4C">
            <wp:extent cx="6208395" cy="3491865"/>
            <wp:effectExtent l="0" t="0" r="1905" b="0"/>
            <wp:docPr id="1085579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814AD" w14:textId="1FB766B4" w:rsidR="004B3C77" w:rsidRDefault="00000000">
      <w:pPr>
        <w:keepNext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C259FC" w:rsidRPr="00C259FC">
        <w:rPr>
          <w:rFonts w:cs="Times New Roman"/>
          <w:szCs w:val="24"/>
        </w:rPr>
        <w:t xml:space="preserve">Biomarkers in </w:t>
      </w:r>
      <w:proofErr w:type="spellStart"/>
      <w:r w:rsidR="00C259FC" w:rsidRPr="00C259FC">
        <w:rPr>
          <w:rFonts w:cs="Times New Roman"/>
          <w:szCs w:val="24"/>
        </w:rPr>
        <w:t>LEfSe</w:t>
      </w:r>
      <w:proofErr w:type="spellEnd"/>
      <w:r w:rsidR="00C259FC" w:rsidRPr="00C259FC">
        <w:rPr>
          <w:rFonts w:cs="Times New Roman"/>
          <w:szCs w:val="24"/>
        </w:rPr>
        <w:t xml:space="preserve"> analysis. (A) Class level and order level; (B) Family level; (C) </w:t>
      </w:r>
      <w:proofErr w:type="gramStart"/>
      <w:r w:rsidR="00C259FC" w:rsidRPr="00C259FC">
        <w:rPr>
          <w:rFonts w:cs="Times New Roman"/>
          <w:szCs w:val="24"/>
        </w:rPr>
        <w:t>Genus</w:t>
      </w:r>
      <w:proofErr w:type="gramEnd"/>
      <w:r w:rsidR="00C259FC" w:rsidRPr="00C259FC">
        <w:rPr>
          <w:rFonts w:cs="Times New Roman"/>
          <w:szCs w:val="24"/>
        </w:rPr>
        <w:t xml:space="preserve"> level.</w:t>
      </w:r>
    </w:p>
    <w:p w14:paraId="038F4DBA" w14:textId="77777777" w:rsidR="00684FCB" w:rsidRPr="00684FCB" w:rsidRDefault="00684FCB" w:rsidP="00684FCB">
      <w:pPr>
        <w:keepNext/>
        <w:jc w:val="center"/>
        <w:rPr>
          <w:rFonts w:cs="Times New Roman"/>
          <w:b/>
          <w:szCs w:val="24"/>
        </w:rPr>
      </w:pPr>
      <w:r w:rsidRPr="00684FCB">
        <w:rPr>
          <w:rFonts w:cs="Times New Roman"/>
          <w:b/>
          <w:szCs w:val="24"/>
        </w:rPr>
        <w:t xml:space="preserve">Table </w:t>
      </w:r>
      <w:r w:rsidRPr="00684FCB">
        <w:rPr>
          <w:rFonts w:cs="Times New Roman" w:hint="eastAsia"/>
          <w:b/>
          <w:szCs w:val="24"/>
        </w:rPr>
        <w:t>S</w:t>
      </w:r>
      <w:r w:rsidRPr="00684FCB">
        <w:rPr>
          <w:rFonts w:cs="Times New Roman"/>
          <w:b/>
          <w:szCs w:val="24"/>
        </w:rPr>
        <w:t>1. Composition and nutrient levels of the experimental basal diet (%).</w:t>
      </w:r>
    </w:p>
    <w:tbl>
      <w:tblPr>
        <w:tblStyle w:val="16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1"/>
        <w:gridCol w:w="1641"/>
        <w:gridCol w:w="1626"/>
      </w:tblGrid>
      <w:tr w:rsidR="00684FCB" w:rsidRPr="00684FCB" w14:paraId="241141F5" w14:textId="77777777" w:rsidTr="00684FCB">
        <w:trPr>
          <w:trHeight w:val="90"/>
          <w:jc w:val="center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589E0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b/>
                <w:bCs/>
                <w:color w:val="000000"/>
                <w:kern w:val="2"/>
                <w:szCs w:val="24"/>
                <w:lang w:eastAsia="zh-CN"/>
              </w:rPr>
              <w:t>Age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71DC9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b/>
                <w:bCs/>
                <w:color w:val="000000"/>
                <w:kern w:val="2"/>
                <w:szCs w:val="24"/>
                <w:lang w:eastAsia="zh-CN"/>
              </w:rPr>
              <w:t>1-21d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E5F78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b/>
                <w:bCs/>
                <w:color w:val="000000"/>
                <w:kern w:val="2"/>
                <w:szCs w:val="24"/>
                <w:lang w:eastAsia="zh-CN"/>
              </w:rPr>
              <w:t>22d-28d</w:t>
            </w:r>
          </w:p>
        </w:tc>
      </w:tr>
      <w:tr w:rsidR="00684FCB" w:rsidRPr="00684FCB" w14:paraId="75F5C79E" w14:textId="77777777" w:rsidTr="00684FCB">
        <w:trPr>
          <w:jc w:val="center"/>
        </w:trPr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1C12C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Ingredients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9D7D3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9B0F0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84FCB" w:rsidRPr="00684FCB" w14:paraId="3EDA729D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7EFD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or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8ACE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58.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DCA66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65.30</w:t>
            </w:r>
          </w:p>
        </w:tc>
      </w:tr>
      <w:tr w:rsidR="00684FCB" w:rsidRPr="00684FCB" w14:paraId="1205AA9F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B66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Bean pul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2085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35.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74A98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30.00</w:t>
            </w:r>
          </w:p>
        </w:tc>
      </w:tr>
      <w:tr w:rsidR="00684FCB" w:rsidRPr="00684FCB" w14:paraId="0BAE69A6" w14:textId="77777777" w:rsidTr="00684FCB">
        <w:trPr>
          <w:trHeight w:val="255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63D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Soybean oi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5ECED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EE08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50</w:t>
            </w:r>
          </w:p>
        </w:tc>
      </w:tr>
      <w:tr w:rsidR="00684FCB" w:rsidRPr="00684FCB" w14:paraId="534E1104" w14:textId="77777777" w:rsidTr="00684FCB">
        <w:trPr>
          <w:trHeight w:val="323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7B662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Premix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CA677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B0D67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34</w:t>
            </w:r>
          </w:p>
        </w:tc>
      </w:tr>
      <w:tr w:rsidR="00684FCB" w:rsidRPr="00684FCB" w14:paraId="38F83004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FB62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Dicalcium phosphat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C8928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8EF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30</w:t>
            </w:r>
          </w:p>
        </w:tc>
      </w:tr>
      <w:tr w:rsidR="00684FCB" w:rsidRPr="00684FCB" w14:paraId="3B3D3BEB" w14:textId="77777777" w:rsidTr="00684FCB">
        <w:trPr>
          <w:trHeight w:val="314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D47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Sal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15F87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A7B69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26</w:t>
            </w:r>
          </w:p>
        </w:tc>
      </w:tr>
      <w:tr w:rsidR="00684FCB" w:rsidRPr="00684FCB" w14:paraId="3F9538C9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078DE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Limeston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9B5F6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68BFC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62</w:t>
            </w:r>
          </w:p>
        </w:tc>
      </w:tr>
      <w:tr w:rsidR="00684FCB" w:rsidRPr="00684FCB" w14:paraId="6413C9C6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42C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Sodium bicarbonat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E71E8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4B22A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20</w:t>
            </w:r>
          </w:p>
        </w:tc>
      </w:tr>
      <w:tr w:rsidR="00684FCB" w:rsidRPr="00684FCB" w14:paraId="3DD7B5FC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0ACEF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DL-methionine 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>(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98.5%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73E43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C90B1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25</w:t>
            </w:r>
          </w:p>
        </w:tc>
      </w:tr>
      <w:tr w:rsidR="00684FCB" w:rsidRPr="00684FCB" w14:paraId="60CB36DE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D5CAA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L-lysine sulfate 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>(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78%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8B09C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C3C1E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13</w:t>
            </w:r>
          </w:p>
        </w:tc>
      </w:tr>
      <w:tr w:rsidR="00684FCB" w:rsidRPr="00684FCB" w14:paraId="576D3F7F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4D91C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Choline chloride 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>(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60%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9E7AE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9D641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10</w:t>
            </w:r>
          </w:p>
        </w:tc>
      </w:tr>
      <w:tr w:rsidR="00684FCB" w:rsidRPr="00684FCB" w14:paraId="30623F4A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9DAB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utritional level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1B816FE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E56BB7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84FCB" w:rsidRPr="00684FCB" w14:paraId="7D6C8DDC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2C4D0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etabolic energy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lastRenderedPageBreak/>
              <w:t>MJ/k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52B9E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lastRenderedPageBreak/>
              <w:t>12.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70DE2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2.14</w:t>
            </w:r>
          </w:p>
        </w:tc>
      </w:tr>
      <w:tr w:rsidR="00684FCB" w:rsidRPr="00684FCB" w14:paraId="547236E2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B2D4D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rude protein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5D0E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20.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A693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8.00</w:t>
            </w:r>
          </w:p>
        </w:tc>
      </w:tr>
      <w:tr w:rsidR="00684FCB" w:rsidRPr="00684FCB" w14:paraId="7D64A1F3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06201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Coarse </w:t>
            </w: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fibre</w:t>
            </w:r>
            <w:proofErr w:type="spellEnd"/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C9B66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2.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28C7E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2.58</w:t>
            </w:r>
          </w:p>
        </w:tc>
      </w:tr>
      <w:tr w:rsidR="00684FCB" w:rsidRPr="00684FCB" w14:paraId="054859CD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E1DD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rude fat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6950E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3.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115A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2.99</w:t>
            </w:r>
          </w:p>
        </w:tc>
      </w:tr>
      <w:tr w:rsidR="00684FCB" w:rsidRPr="00684FCB" w14:paraId="082FC678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9AE84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ethionine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8DBC3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3B191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52</w:t>
            </w:r>
          </w:p>
        </w:tc>
      </w:tr>
      <w:tr w:rsidR="00684FCB" w:rsidRPr="00684FCB" w14:paraId="0CD7D356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DA550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ethionine+</w:t>
            </w:r>
            <w:bookmarkStart w:id="0" w:name="OLE_LINK22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ystine</w:t>
            </w:r>
            <w:bookmarkEnd w:id="0"/>
            <w:proofErr w:type="spellEnd"/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BBEF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AA9F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82</w:t>
            </w:r>
          </w:p>
        </w:tc>
      </w:tr>
      <w:tr w:rsidR="00684FCB" w:rsidRPr="00684FCB" w14:paraId="08F3C2CC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32DA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Lysine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C04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6E032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00</w:t>
            </w:r>
          </w:p>
        </w:tc>
      </w:tr>
      <w:tr w:rsidR="00684FCB" w:rsidRPr="00684FCB" w14:paraId="516F13A6" w14:textId="77777777" w:rsidTr="00684FCB">
        <w:trPr>
          <w:trHeight w:val="25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4BD6A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a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352EB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0B8D1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1.00</w:t>
            </w:r>
          </w:p>
        </w:tc>
      </w:tr>
      <w:tr w:rsidR="00684FCB" w:rsidRPr="00684FCB" w14:paraId="0178E826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1AC89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Total phosphorus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4C675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E434F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56</w:t>
            </w:r>
          </w:p>
        </w:tc>
      </w:tr>
      <w:tr w:rsidR="00684FCB" w:rsidRPr="00684FCB" w14:paraId="54E4B8E6" w14:textId="77777777" w:rsidTr="00684FCB">
        <w:trPr>
          <w:jc w:val="center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EA0FF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Acailable</w:t>
            </w:r>
            <w:proofErr w:type="spellEnd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 phosphorus</w:t>
            </w:r>
            <w:r w:rsidRPr="00684FCB">
              <w:rPr>
                <w:rFonts w:eastAsia="微软雅黑" w:cs="Times New Roman" w:hint="eastAsia"/>
                <w:color w:val="000000"/>
                <w:spacing w:val="10"/>
                <w:kern w:val="2"/>
                <w:szCs w:val="24"/>
                <w:lang w:eastAsia="zh-CN"/>
              </w:rPr>
              <w:t xml:space="preserve">, 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230A0A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4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4F7D7" w14:textId="77777777" w:rsidR="00684FCB" w:rsidRPr="00684FCB" w:rsidRDefault="00684FCB" w:rsidP="00684FCB">
            <w:pPr>
              <w:spacing w:before="0" w:after="0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0.38</w:t>
            </w:r>
          </w:p>
        </w:tc>
      </w:tr>
    </w:tbl>
    <w:p w14:paraId="6596442E" w14:textId="77777777" w:rsidR="00684FCB" w:rsidRPr="00684FCB" w:rsidRDefault="00684FCB" w:rsidP="00684FCB">
      <w:pPr>
        <w:widowControl w:val="0"/>
        <w:spacing w:before="0" w:after="0"/>
        <w:jc w:val="both"/>
        <w:rPr>
          <w:rFonts w:eastAsia="微软雅黑" w:cs="Times New Roman"/>
          <w:kern w:val="2"/>
          <w:sz w:val="18"/>
          <w:szCs w:val="18"/>
          <w:lang w:eastAsia="zh-CN"/>
        </w:rPr>
      </w:pP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Content by kg of =diets</w:t>
      </w:r>
      <w:r w:rsidRPr="00684FCB">
        <w:rPr>
          <w:rFonts w:eastAsia="微软雅黑" w:cs="Times New Roman"/>
          <w:kern w:val="2"/>
          <w:sz w:val="18"/>
          <w:szCs w:val="18"/>
          <w:vertAlign w:val="superscript"/>
          <w:lang w:eastAsia="zh-CN"/>
        </w:rPr>
        <w:t>1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Premix:</w:t>
      </w:r>
      <w:r w:rsidRPr="00684FCB">
        <w:rPr>
          <w:rFonts w:eastAsia="微软雅黑" w:cs="Times New Roman"/>
          <w:color w:val="000000"/>
          <w:kern w:val="2"/>
          <w:sz w:val="18"/>
          <w:szCs w:val="18"/>
          <w:lang w:eastAsia="zh-CN"/>
        </w:rPr>
        <w:t>Vit.D3=400IU;</w:t>
      </w:r>
      <w:r w:rsidRPr="00684FCB">
        <w:rPr>
          <w:rFonts w:eastAsia="微软雅黑" w:cs="Times New Roman" w:hint="eastAsia"/>
          <w:color w:val="000000"/>
          <w:kern w:val="2"/>
          <w:sz w:val="18"/>
          <w:szCs w:val="18"/>
          <w:lang w:eastAsia="zh-CN"/>
        </w:rPr>
        <w:t xml:space="preserve"> </w:t>
      </w:r>
      <w:proofErr w:type="spellStart"/>
      <w:r w:rsidRPr="00684FCB">
        <w:rPr>
          <w:rFonts w:eastAsia="微软雅黑" w:cs="Times New Roman"/>
          <w:color w:val="000000"/>
          <w:kern w:val="2"/>
          <w:sz w:val="18"/>
          <w:szCs w:val="18"/>
          <w:lang w:eastAsia="zh-CN"/>
        </w:rPr>
        <w:t>Vit.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A</w:t>
      </w:r>
      <w:proofErr w:type="spellEnd"/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=1000IU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proofErr w:type="spellStart"/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Vit.E</w:t>
      </w:r>
      <w:proofErr w:type="spellEnd"/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=20IU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proofErr w:type="spellStart"/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Vit.B</w:t>
      </w:r>
      <w:proofErr w:type="spellEnd"/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=120.02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proofErr w:type="spellStart"/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Vit.K</w:t>
      </w:r>
      <w:proofErr w:type="spellEnd"/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=15.5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Folic acid=0.55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Choline=2500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Vit.B1=2.5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Pantothenic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acid=15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Pyridoxine=5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Riboflavin=6.5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Fe=80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Zn=40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Cu=8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Mn=60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Se=0.15mg;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 xml:space="preserve"> 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I=0.35mg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>; P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hytase</w:t>
      </w:r>
      <w:r w:rsidRPr="00684FCB">
        <w:rPr>
          <w:rFonts w:eastAsia="微软雅黑" w:cs="Times New Roman" w:hint="eastAsia"/>
          <w:kern w:val="2"/>
          <w:sz w:val="18"/>
          <w:szCs w:val="18"/>
          <w:lang w:eastAsia="zh-CN"/>
        </w:rPr>
        <w:t>=2000FTU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.</w:t>
      </w:r>
    </w:p>
    <w:p w14:paraId="50C27B2A" w14:textId="77777777" w:rsidR="00684FCB" w:rsidRPr="00684FCB" w:rsidRDefault="00684FCB" w:rsidP="00684FCB">
      <w:pPr>
        <w:widowControl w:val="0"/>
        <w:spacing w:before="0" w:after="0"/>
        <w:jc w:val="both"/>
        <w:rPr>
          <w:rFonts w:eastAsia="微软雅黑" w:cs="Times New Roman"/>
          <w:kern w:val="2"/>
          <w:sz w:val="18"/>
          <w:szCs w:val="18"/>
          <w:lang w:eastAsia="zh-CN"/>
        </w:rPr>
      </w:pPr>
      <w:r w:rsidRPr="00684FCB">
        <w:rPr>
          <w:rFonts w:eastAsia="微软雅黑" w:cs="Times New Roman"/>
          <w:kern w:val="2"/>
          <w:sz w:val="18"/>
          <w:szCs w:val="18"/>
          <w:vertAlign w:val="superscript"/>
          <w:lang w:eastAsia="zh-CN"/>
        </w:rPr>
        <w:t>2</w:t>
      </w:r>
      <w:r w:rsidRPr="00684FCB">
        <w:rPr>
          <w:rFonts w:eastAsia="微软雅黑" w:cs="Times New Roman"/>
          <w:kern w:val="2"/>
          <w:sz w:val="18"/>
          <w:szCs w:val="18"/>
          <w:lang w:eastAsia="zh-CN"/>
        </w:rPr>
        <w:t>All nutritional components are calculated values.</w:t>
      </w:r>
    </w:p>
    <w:p w14:paraId="2C1D70B5" w14:textId="77777777" w:rsidR="00684FCB" w:rsidRPr="00684FCB" w:rsidRDefault="00684FCB" w:rsidP="00EB7671">
      <w:pPr>
        <w:keepNext/>
        <w:jc w:val="center"/>
        <w:rPr>
          <w:rFonts w:cs="Times New Roman"/>
          <w:b/>
          <w:szCs w:val="24"/>
        </w:rPr>
      </w:pPr>
      <w:r w:rsidRPr="00684FCB">
        <w:rPr>
          <w:rFonts w:cs="Times New Roman" w:hint="eastAsia"/>
          <w:b/>
          <w:szCs w:val="24"/>
        </w:rPr>
        <w:t>Table S2. The information of the annotated metabolite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2489"/>
        <w:gridCol w:w="493"/>
        <w:gridCol w:w="783"/>
        <w:gridCol w:w="1506"/>
        <w:gridCol w:w="1471"/>
        <w:gridCol w:w="1843"/>
      </w:tblGrid>
      <w:tr w:rsidR="00684FCB" w:rsidRPr="00684FCB" w14:paraId="61DF45EE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989F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bookmarkStart w:id="1" w:name="OLE_LINK32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No.</w:t>
            </w:r>
            <w:bookmarkEnd w:id="1"/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EF47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nnot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55F5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RT (min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8217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Detected m/z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8B24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Formul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35C957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dducts</w:t>
            </w:r>
          </w:p>
        </w:tc>
      </w:tr>
      <w:tr w:rsidR="00684FCB" w:rsidRPr="00684FCB" w14:paraId="45BE5513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A8C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9DB0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bookmarkStart w:id="2" w:name="OLE_LINK48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Citric acid</w:t>
            </w:r>
            <w:bookmarkEnd w:id="2"/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2AE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0.87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C2D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15.0161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4E97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EACF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</w:t>
            </w: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a</w:t>
            </w:r>
            <w:proofErr w:type="spellEnd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+</w:t>
            </w:r>
            <w:proofErr w:type="gramEnd"/>
          </w:p>
        </w:tc>
      </w:tr>
      <w:tr w:rsidR="00684FCB" w:rsidRPr="00684FCB" w14:paraId="61E61D5A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8F8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B8E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Glycocholi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A92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.3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030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500.279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220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3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A0B0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</w:t>
            </w: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+Cl</w:t>
            </w:r>
            <w:proofErr w:type="spellEnd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-</w:t>
            </w:r>
          </w:p>
        </w:tc>
      </w:tr>
      <w:tr w:rsidR="00684FCB" w:rsidRPr="00684FCB" w14:paraId="3D55B1E0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F1A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FD2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L-Tyros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34DF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.3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3725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46.060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83D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9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1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C24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H-2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]+</w:t>
            </w:r>
            <w:proofErr w:type="gramEnd"/>
          </w:p>
        </w:tc>
      </w:tr>
      <w:tr w:rsidR="00684FCB" w:rsidRPr="00684FCB" w14:paraId="32669C70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ABE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7CD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L-Isoleuc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F4F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.09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6B6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32.102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DC1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3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F074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]+</w:t>
            </w:r>
            <w:proofErr w:type="gramEnd"/>
          </w:p>
        </w:tc>
      </w:tr>
      <w:tr w:rsidR="00684FCB" w:rsidRPr="00684FCB" w14:paraId="14EBC57F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3B4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A3F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Ole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91F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6.7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B82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65.252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0862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80F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H-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]+</w:t>
            </w:r>
            <w:proofErr w:type="gramEnd"/>
          </w:p>
        </w:tc>
      </w:tr>
      <w:tr w:rsidR="00684FCB" w:rsidRPr="00684FCB" w14:paraId="689C8061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685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84D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antothen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A8B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.2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4DB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18.103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4C8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9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A18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6B05C8D0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EC9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578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almit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23B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6.3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14B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55.233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95E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0FA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24926113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C34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746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almitoylcarnitin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65B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0.7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FBB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400.341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48C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3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295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]+</w:t>
            </w:r>
            <w:proofErr w:type="gramEnd"/>
          </w:p>
        </w:tc>
      </w:tr>
      <w:tr w:rsidR="00684FCB" w:rsidRPr="00684FCB" w14:paraId="157BC11F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E7A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ABA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Thymid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62D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.7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846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41.083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9EF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3360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536EF9D6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864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E8C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Sphingosine 1-phosph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F11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0.6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6D1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80.255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658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834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H-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]+</w:t>
            </w:r>
            <w:proofErr w:type="gramEnd"/>
          </w:p>
        </w:tc>
      </w:tr>
      <w:tr w:rsidR="00684FCB" w:rsidRPr="00684FCB" w14:paraId="3631FC40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70E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FA99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Ur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8F0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0.8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DD2B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67.020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81E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A844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40572170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F64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298C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D-</w:t>
            </w: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henyllacti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9AE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0.22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A29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67.070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A0E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9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95ED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H-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]+</w:t>
            </w:r>
            <w:proofErr w:type="gramEnd"/>
          </w:p>
        </w:tc>
      </w:tr>
      <w:tr w:rsidR="00684FCB" w:rsidRPr="00684FCB" w14:paraId="3AD6AF15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914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A84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Hexadecanedio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E1A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0.89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4AB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85.207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004C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20C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0BD4DB87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952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529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Ketoleucin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092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4.1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41F3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29.054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73F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16B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56A10C53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8A7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729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Indol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DA7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.3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AA2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8.065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400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5C2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]+</w:t>
            </w:r>
            <w:proofErr w:type="gramEnd"/>
          </w:p>
        </w:tc>
      </w:tr>
      <w:tr w:rsidR="00684FCB" w:rsidRPr="00684FCB" w14:paraId="5497C62A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A2E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F84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Nonadecano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071D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9.68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CF11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16.320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F0D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9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C23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NH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+</w:t>
            </w:r>
            <w:proofErr w:type="gramEnd"/>
          </w:p>
        </w:tc>
      </w:tr>
      <w:tr w:rsidR="00684FCB" w:rsidRPr="00684FCB" w14:paraId="009E9D1F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167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D1E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Taurodeoxycholi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9D9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0.3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03C5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498.2905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907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95B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0FE8AB61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699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33C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rachidon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4D4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4.71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C7DC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03.233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C40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69D2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20BACB21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6E8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CCB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N-</w:t>
            </w: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cetylaspartylglutami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7D3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3.81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80F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27.077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639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1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2B3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</w:t>
            </w: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a</w:t>
            </w:r>
            <w:proofErr w:type="spellEnd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+</w:t>
            </w:r>
            <w:proofErr w:type="gramEnd"/>
          </w:p>
        </w:tc>
      </w:tr>
      <w:tr w:rsidR="00684FCB" w:rsidRPr="00684FCB" w14:paraId="2846E8AB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64E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F3A2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rotoporphyrinogen IX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C4A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7.9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0B2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59.589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411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ECB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2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a]+</w:t>
            </w:r>
            <w:proofErr w:type="gramEnd"/>
          </w:p>
        </w:tc>
      </w:tr>
      <w:tr w:rsidR="00684FCB" w:rsidRPr="00684FCB" w14:paraId="4A045636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A71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F4A6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gmat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2B2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4.71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74C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05.239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D3C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53B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2M+FA-H]-</w:t>
            </w:r>
          </w:p>
        </w:tc>
      </w:tr>
      <w:tr w:rsidR="00684FCB" w:rsidRPr="00684FCB" w14:paraId="0D941C5B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363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218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Eicosapentaenoi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6AE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3.4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C32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01.2178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D79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15A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096C04E2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987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CD8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Docosahexaeno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616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4.3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9BB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27.233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7EA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FD6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1286F1FA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144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371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-Hydroxycinnam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44A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0.8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5F3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82.081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4CD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9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08A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]+</w:t>
            </w:r>
            <w:proofErr w:type="gramEnd"/>
          </w:p>
        </w:tc>
      </w:tr>
      <w:tr w:rsidR="00684FCB" w:rsidRPr="00684FCB" w14:paraId="3EF626F2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B38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F6B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rostaglandin F1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E50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6.35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85F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95.219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774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650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K]+</w:t>
            </w:r>
            <w:proofErr w:type="gramEnd"/>
          </w:p>
        </w:tc>
      </w:tr>
      <w:tr w:rsidR="00684FCB" w:rsidRPr="00684FCB" w14:paraId="7533CF43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E49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D293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LysoP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(</w:t>
            </w:r>
            <w:proofErr w:type="gram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8:1(9Z)/0: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6EE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2.9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8AE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522.355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AAD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DBA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]+</w:t>
            </w:r>
            <w:proofErr w:type="gramEnd"/>
          </w:p>
        </w:tc>
      </w:tr>
      <w:tr w:rsidR="00684FCB" w:rsidRPr="00684FCB" w14:paraId="21D2B4CC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3A9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B43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6-Keto-prostaglandin F1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5C4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8.55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CF6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69.228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AAC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3D15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-H]-</w:t>
            </w:r>
          </w:p>
        </w:tc>
      </w:tr>
      <w:tr w:rsidR="00684FCB" w:rsidRPr="00684FCB" w14:paraId="77F91400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C6C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lastRenderedPageBreak/>
              <w:t>28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BEB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Dihomo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-gamma-linolen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C30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5.75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EA9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05.249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361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0A7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5DE72075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3A9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613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Dethiobiotin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76B9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4.1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808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59.130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E8A1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AC7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FA-H]-</w:t>
            </w:r>
          </w:p>
        </w:tc>
      </w:tr>
      <w:tr w:rsidR="00684FCB" w:rsidRPr="00684FCB" w14:paraId="41A5770C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1BA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4FE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9-Hydroxyandrost-4-ene-3,17-dio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2B0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4.3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EBD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01.181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FB4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9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16D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5BA7A072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D6A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E57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-Hydroxystyre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B25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.8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4D0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84.073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0F4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0B6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</w:t>
            </w: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+ACN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a</w:t>
            </w:r>
            <w:proofErr w:type="spellEnd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+</w:t>
            </w:r>
            <w:proofErr w:type="gramEnd"/>
          </w:p>
        </w:tc>
      </w:tr>
      <w:tr w:rsidR="00684FCB" w:rsidRPr="00684FCB" w14:paraId="6B40017D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3256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FDC0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Geranylgeranyl-P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F38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6.8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0BE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431.175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FA7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P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68A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-H]-</w:t>
            </w:r>
          </w:p>
        </w:tc>
      </w:tr>
      <w:tr w:rsidR="00684FCB" w:rsidRPr="00684FCB" w14:paraId="662D7B1E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6152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D6B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3-HOD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A20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3.6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5F3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79.231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2F1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DC2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H-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]+</w:t>
            </w:r>
            <w:proofErr w:type="gramEnd"/>
          </w:p>
        </w:tc>
      </w:tr>
      <w:tr w:rsidR="00684FCB" w:rsidRPr="00684FCB" w14:paraId="150E19A7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26C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B9C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lpha-</w:t>
            </w: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Dimorphecoli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4680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.4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BE3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95.228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F5C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1E3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4D4D4617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C91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0BA9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9,10-DHOM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00C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.98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1CEE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13.239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B2A0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BAF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66F2493A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B37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2D7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roline betai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6DF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0.8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BC5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44.101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B84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3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87B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]+</w:t>
            </w:r>
            <w:proofErr w:type="gramEnd"/>
          </w:p>
        </w:tc>
      </w:tr>
      <w:tr w:rsidR="00684FCB" w:rsidRPr="00684FCB" w14:paraId="39ED0ACF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166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9441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Sumatripta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0C6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5.0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B4A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37.166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A5E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1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D8C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ACN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]+</w:t>
            </w:r>
            <w:proofErr w:type="gramEnd"/>
          </w:p>
        </w:tc>
      </w:tr>
      <w:tr w:rsidR="00684FCB" w:rsidRPr="00684FCB" w14:paraId="3770F298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69B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9368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(9E,11E)-Octadecadieno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9BB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5.0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C21E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63.236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C9D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4F2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H-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]+</w:t>
            </w:r>
            <w:proofErr w:type="gramEnd"/>
          </w:p>
        </w:tc>
      </w:tr>
      <w:tr w:rsidR="00684FCB" w:rsidRPr="00684FCB" w14:paraId="716CCD3D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74E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B66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(S)-2-Acetolact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5F0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.0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705E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31.033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9520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560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647BBFEE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8BA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690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9(S)-HPOD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05A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.38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505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11.223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61C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297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4F1CC703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02A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777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proofErr w:type="gram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C(</w:t>
            </w:r>
            <w:proofErr w:type="gram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18:1(9</w:t>
            </w:r>
            <w:proofErr w:type="gram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Z)e</w:t>
            </w:r>
            <w:proofErr w:type="gram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/2: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FB8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5.35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4220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594.378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7B02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5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AD93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FA-H]-</w:t>
            </w:r>
          </w:p>
        </w:tc>
      </w:tr>
      <w:tr w:rsidR="00684FCB" w:rsidRPr="00684FCB" w14:paraId="529E68C9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8D5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095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N-</w:t>
            </w: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cetylleucin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3A2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.3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F6A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72.097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57AF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8A8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30448703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B7A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108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(R)-2,3-Dihydroxy-3-methylvaler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5FD5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4.6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536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29.054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FA2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317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-H]-</w:t>
            </w:r>
          </w:p>
        </w:tc>
      </w:tr>
      <w:tr w:rsidR="00684FCB" w:rsidRPr="00684FCB" w14:paraId="2BC887A8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3D5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A50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Monoethylhexyl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phthal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758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2.02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AB45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01.140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E320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5C8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</w:t>
            </w: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+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Na</w:t>
            </w:r>
            <w:proofErr w:type="spellEnd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+</w:t>
            </w:r>
            <w:proofErr w:type="gramEnd"/>
          </w:p>
        </w:tc>
      </w:tr>
      <w:tr w:rsidR="00684FCB" w:rsidRPr="00684FCB" w14:paraId="6CD16744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0A3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36E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entadecan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8071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1.3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D84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71.228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6CF1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9BF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FA-H]-</w:t>
            </w:r>
          </w:p>
        </w:tc>
      </w:tr>
      <w:tr w:rsidR="00684FCB" w:rsidRPr="00684FCB" w14:paraId="39BE6E3B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8F8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9A7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alpha-Bixi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BDD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6.8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A974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429.180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BFA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5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0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39F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</w:t>
            </w:r>
            <w:proofErr w:type="spell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M+Cl</w:t>
            </w:r>
            <w:proofErr w:type="spellEnd"/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-</w:t>
            </w:r>
          </w:p>
        </w:tc>
      </w:tr>
      <w:tr w:rsidR="00684FCB" w:rsidRPr="00684FCB" w14:paraId="5C1AA5AD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9B6F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CE8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Phytuberi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361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9.5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AFEE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93.176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1C8B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6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ED9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507916B5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C660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1343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Ethyl </w:t>
            </w: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icosapent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C8A1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15.09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B9C8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329.249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F9B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2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07C9C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-H]-</w:t>
            </w:r>
          </w:p>
        </w:tc>
      </w:tr>
      <w:tr w:rsidR="00684FCB" w:rsidRPr="00684FCB" w14:paraId="5EB6AA7D" w14:textId="77777777" w:rsidTr="00684FCB">
        <w:trPr>
          <w:trHeight w:val="280"/>
          <w:jc w:val="center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8F3C6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CD17D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Methyl </w:t>
            </w:r>
            <w:proofErr w:type="spellStart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>hexadecanoic</w:t>
            </w:r>
            <w:proofErr w:type="spellEnd"/>
            <w:r w:rsidRPr="00684FCB">
              <w:rPr>
                <w:rFonts w:eastAsia="微软雅黑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D8B1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8.87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DD3AA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 xml:space="preserve">288.2894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DE039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17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3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FBEC7" w14:textId="77777777" w:rsidR="00684FCB" w:rsidRPr="00684FCB" w:rsidRDefault="00684FCB" w:rsidP="00684FCB">
            <w:pPr>
              <w:spacing w:before="0" w:after="0"/>
              <w:jc w:val="both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[M+NH</w:t>
            </w:r>
            <w:proofErr w:type="gramStart"/>
            <w:r w:rsidRPr="00684FCB">
              <w:rPr>
                <w:rFonts w:eastAsia="微软雅黑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  <w:r w:rsidRPr="00684FCB">
              <w:rPr>
                <w:rFonts w:eastAsia="微软雅黑" w:cs="Times New Roman"/>
                <w:color w:val="000000"/>
                <w:kern w:val="2"/>
                <w:szCs w:val="24"/>
                <w:lang w:eastAsia="zh-CN"/>
              </w:rPr>
              <w:t>]+</w:t>
            </w:r>
            <w:proofErr w:type="gramEnd"/>
          </w:p>
        </w:tc>
      </w:tr>
    </w:tbl>
    <w:p w14:paraId="10BE0C43" w14:textId="77777777" w:rsidR="004B3C77" w:rsidRPr="0004425A" w:rsidRDefault="004B3C77">
      <w:pPr>
        <w:spacing w:before="240"/>
        <w:rPr>
          <w:rFonts w:eastAsiaTheme="minorEastAsia" w:hint="eastAsia"/>
          <w:lang w:eastAsia="zh-CN"/>
        </w:rPr>
      </w:pPr>
    </w:p>
    <w:sectPr w:rsidR="004B3C77" w:rsidRPr="0004425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D2A95" w14:textId="77777777" w:rsidR="00301A6B" w:rsidRDefault="00301A6B">
      <w:r>
        <w:separator/>
      </w:r>
    </w:p>
  </w:endnote>
  <w:endnote w:type="continuationSeparator" w:id="0">
    <w:p w14:paraId="1FB32D8C" w14:textId="77777777" w:rsidR="00301A6B" w:rsidRDefault="00301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9146DF" w14:textId="77777777" w:rsidR="004B3C7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428A68" wp14:editId="42C4A6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452DF9" w14:textId="77777777" w:rsidR="004B3C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428A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7452DF9" w14:textId="77777777" w:rsidR="004B3C7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805F8" w14:textId="77777777" w:rsidR="004B3C7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43ADC9" wp14:editId="786E9E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6F79E0" w14:textId="77777777" w:rsidR="004B3C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43ADC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96F79E0" w14:textId="77777777" w:rsidR="004B3C7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2A3AD7" w14:textId="77777777" w:rsidR="00684FCB" w:rsidRDefault="00684FC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C32E4" w14:textId="77777777" w:rsidR="00301A6B" w:rsidRDefault="00301A6B">
      <w:pPr>
        <w:spacing w:before="0" w:after="0"/>
      </w:pPr>
      <w:r>
        <w:separator/>
      </w:r>
    </w:p>
  </w:footnote>
  <w:footnote w:type="continuationSeparator" w:id="0">
    <w:p w14:paraId="21A08938" w14:textId="77777777" w:rsidR="00301A6B" w:rsidRDefault="00301A6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72976E" w14:textId="6920128F" w:rsidR="004B3C7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36130" w14:textId="77777777" w:rsidR="00684FCB" w:rsidRDefault="00684FCB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25380" w14:textId="77777777" w:rsidR="004B3C7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C4AF2F" wp14:editId="0281679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76901235">
    <w:abstractNumId w:val="0"/>
  </w:num>
  <w:num w:numId="2" w16cid:durableId="8767023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425A"/>
    <w:rsid w:val="00052A14"/>
    <w:rsid w:val="00077D53"/>
    <w:rsid w:val="00105FD9"/>
    <w:rsid w:val="001145E1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A6B"/>
    <w:rsid w:val="003544FB"/>
    <w:rsid w:val="003D2F2D"/>
    <w:rsid w:val="00401590"/>
    <w:rsid w:val="00425102"/>
    <w:rsid w:val="00447801"/>
    <w:rsid w:val="00452E9C"/>
    <w:rsid w:val="004735C8"/>
    <w:rsid w:val="004961FF"/>
    <w:rsid w:val="004B3C77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84FC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259F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7671"/>
    <w:rsid w:val="00F46900"/>
    <w:rsid w:val="00F61D89"/>
    <w:rsid w:val="5EC9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93EA5"/>
  <w15:docId w15:val="{95A249E7-998D-4093-8401-A4F398AA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16">
    <w:name w:val="网格型1"/>
    <w:basedOn w:val="a2"/>
    <w:next w:val="af9"/>
    <w:uiPriority w:val="99"/>
    <w:rsid w:val="00684FCB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6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2417577433@qq.com</cp:lastModifiedBy>
  <cp:revision>6</cp:revision>
  <cp:lastPrinted>2013-10-03T12:51:00Z</cp:lastPrinted>
  <dcterms:created xsi:type="dcterms:W3CDTF">2024-06-25T06:35:00Z</dcterms:created>
  <dcterms:modified xsi:type="dcterms:W3CDTF">2025-05-0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560B6AC70C914027AEF1B70B39803180_13</vt:lpwstr>
  </property>
</Properties>
</file>